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B6F94">
      <w:pPr>
        <w:rPr>
          <w:rFonts w:hint="default" w:ascii="Times New Roman Regular" w:hAnsi="Times New Roman Regular" w:cs="Times New Roman Regular" w:eastAsiaTheme="minorEastAsia"/>
          <w:sz w:val="22"/>
          <w:szCs w:val="22"/>
          <w:vertAlign w:val="baseline"/>
          <w:lang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S5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Table.</w:t>
      </w:r>
      <w:r>
        <w:rPr>
          <w:rFonts w:hint="eastAsia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2"/>
          <w:szCs w:val="22"/>
          <w:vertAlign w:val="baseline"/>
        </w:rPr>
        <w:t>Cross-sectional associations between socioeconomic status and cardiovascular disease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eastAsia="zh-CN"/>
        </w:rPr>
        <w:t>（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MSM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eastAsia="zh-CN"/>
        </w:rPr>
        <w:t>）</w:t>
      </w:r>
    </w:p>
    <w:p w14:paraId="0DDF8610">
      <w:pPr>
        <w:rPr>
          <w:rFonts w:hint="default" w:ascii="Times New Roman Regular" w:hAnsi="Times New Roman Regular" w:cs="Times New Roman Regular" w:eastAsiaTheme="minorEastAsia"/>
          <w:sz w:val="22"/>
          <w:szCs w:val="22"/>
          <w:vertAlign w:val="baseline"/>
          <w:lang w:val="en-US" w:eastAsia="zh-CN"/>
        </w:rPr>
      </w:pPr>
    </w:p>
    <w:tbl>
      <w:tblPr>
        <w:tblStyle w:val="3"/>
        <w:tblW w:w="100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3"/>
        <w:gridCol w:w="1813"/>
        <w:gridCol w:w="1978"/>
        <w:gridCol w:w="1881"/>
        <w:gridCol w:w="1780"/>
      </w:tblGrid>
      <w:tr w14:paraId="0B70A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777A5E8">
            <w:pPr>
              <w:ind w:firstLine="220" w:firstLineChars="10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utcome</w:t>
            </w:r>
          </w:p>
        </w:tc>
        <w:tc>
          <w:tcPr>
            <w:tcW w:w="1283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D3EF1D3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Cases, n (%)</w:t>
            </w:r>
          </w:p>
        </w:tc>
        <w:tc>
          <w:tcPr>
            <w:tcW w:w="7452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2691B825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OR (95% CI)</w:t>
            </w:r>
          </w:p>
        </w:tc>
      </w:tr>
      <w:tr w14:paraId="171AD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7531AE8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2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C1732CC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  <w:tc>
          <w:tcPr>
            <w:tcW w:w="181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6FCC6E27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odel 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97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5A572695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88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3CA0F423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top"/>
          </w:tcPr>
          <w:p w14:paraId="3586F6CA"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eastAsia="zh-CN"/>
              </w:rPr>
              <w:t>Model 3plu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</w:tr>
      <w:tr w14:paraId="078E2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B3660AF">
            <w:pPr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CVD</w:t>
            </w:r>
          </w:p>
        </w:tc>
        <w:tc>
          <w:tcPr>
            <w:tcW w:w="128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A89E1A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81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996FD9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D2CA02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56220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34D40D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4F3F5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059C33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3754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88(16.0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75C75F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A7AB41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BCD2DE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376A9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4383D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10505D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19D7C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371(23.8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D3044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84</w:t>
            </w:r>
          </w:p>
          <w:p w14:paraId="5E2A87C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5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CBFC58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81</w:t>
            </w:r>
          </w:p>
          <w:p w14:paraId="20B9219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3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4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7A1660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7</w:t>
            </w:r>
          </w:p>
          <w:p w14:paraId="45F01296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EDEC1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.27</w:t>
            </w:r>
          </w:p>
          <w:p w14:paraId="57D0A44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1.29,3.99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</w:tr>
      <w:tr w14:paraId="357C5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D3DE3E2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FD17A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827(15.2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45B96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</w:t>
            </w:r>
          </w:p>
          <w:p w14:paraId="75A2CF2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12C033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3</w:t>
            </w:r>
          </w:p>
          <w:p w14:paraId="32273B9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9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6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094490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4</w:t>
            </w:r>
          </w:p>
          <w:p w14:paraId="5139523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8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CFE2CB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75</w:t>
            </w:r>
          </w:p>
          <w:p w14:paraId="67933A8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97,3.14)</w:t>
            </w:r>
          </w:p>
        </w:tc>
      </w:tr>
      <w:tr w14:paraId="17D61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432579C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eart disea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8CFBA5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A50375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2D76E6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9B7698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606F4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102F5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286F2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73F65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61(13.7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AF7FB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450345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33B78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49B4A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4C46C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67D63D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4E3BF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057(20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63C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89</w:t>
            </w:r>
          </w:p>
          <w:p w14:paraId="1540478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54,2.32)</w:t>
            </w:r>
          </w:p>
          <w:p w14:paraId="6E29E8C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219B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84</w:t>
            </w:r>
          </w:p>
          <w:p w14:paraId="00B5A48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35,2.49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*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EF2E10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6</w:t>
            </w:r>
          </w:p>
          <w:p w14:paraId="758B1738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1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2.46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73CAD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2.08</w:t>
            </w:r>
          </w:p>
          <w:p w14:paraId="1BE6EFC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8,4.01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</w:tr>
      <w:tr w14:paraId="2A65E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381068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7B7999C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743(13.7%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A9C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34</w:t>
            </w:r>
          </w:p>
          <w:p w14:paraId="515D21A4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1.08,1.66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*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A0D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36</w:t>
            </w:r>
          </w:p>
          <w:p w14:paraId="711FE5CE">
            <w:pPr>
              <w:bidi w:val="0"/>
              <w:jc w:val="both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0.9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8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BDC2E4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25</w:t>
            </w:r>
          </w:p>
          <w:p w14:paraId="62B87F1B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0.8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/>
              </w:rPr>
              <w:t>9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B42B8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1.72</w:t>
            </w:r>
          </w:p>
          <w:p w14:paraId="48AA089F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  <w:lang w:val="en-US" w:eastAsia="zh-CN"/>
              </w:rPr>
              <w:t>(0.87,3.40)</w:t>
            </w:r>
          </w:p>
        </w:tc>
      </w:tr>
      <w:tr w14:paraId="0FAD1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019613">
            <w:pP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Strok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80CE3F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40410A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B60EB6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4F177D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34EFC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</w:tr>
      <w:tr w14:paraId="6EE30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9F8E54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High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CF1C58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38(3.2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A4227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B5639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E0CB10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5A48E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.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(Reference)</w:t>
            </w:r>
          </w:p>
        </w:tc>
      </w:tr>
      <w:tr w14:paraId="3AE72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B0D525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Medium 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8495E1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475(4.8%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35B839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</w:p>
          <w:p w14:paraId="7253624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979F27A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3</w:t>
            </w:r>
          </w:p>
          <w:p w14:paraId="05A7F61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79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57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70C8AF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76</w:t>
            </w:r>
          </w:p>
          <w:p w14:paraId="0D716A4F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1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.4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C7BEA49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2.67</w:t>
            </w:r>
          </w:p>
          <w:p w14:paraId="62BAA46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1.02,6.98)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*</w:t>
            </w:r>
          </w:p>
        </w:tc>
      </w:tr>
      <w:tr w14:paraId="2F158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2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 w14:paraId="79148D23">
            <w:pPr>
              <w:jc w:val="right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Low SES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696DF31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highlight w:val="none"/>
              </w:rPr>
              <w:t>129(2.4%)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55BA552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83</w:t>
            </w:r>
          </w:p>
          <w:p w14:paraId="50DB7E7C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5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2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F5924D7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60</w:t>
            </w:r>
          </w:p>
          <w:p w14:paraId="3147C704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3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1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  <w:p w14:paraId="0F7EDB46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0D0B36E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35</w:t>
            </w:r>
          </w:p>
          <w:p w14:paraId="70F1FD88">
            <w:pPr>
              <w:bidi w:val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0.54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.3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AA5133D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1.97</w:t>
            </w:r>
          </w:p>
          <w:p w14:paraId="46382B93">
            <w:pPr>
              <w:bidi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(0.72,5.39)</w:t>
            </w:r>
          </w:p>
        </w:tc>
      </w:tr>
    </w:tbl>
    <w:p w14:paraId="3CD93701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</w:p>
    <w:p w14:paraId="74CFA5D6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bbreviation: OR, Odds ratio; CVD, cardiovascular disease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E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,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</w:rPr>
        <w:t>socioeconomic statu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vertAlign w:val="baseline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sz w:val="22"/>
          <w:szCs w:val="22"/>
          <w:vertAlign w:val="baseline"/>
          <w:lang w:val="en-US" w:eastAsia="zh-CN"/>
        </w:rPr>
        <w:t>MSM,Marginal structural models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.</w:t>
      </w:r>
    </w:p>
    <w:p w14:paraId="1F9B4287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a Model 1 was adjusted for age, sex, marital status, residence.</w:t>
      </w:r>
    </w:p>
    <w:p w14:paraId="4317296D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b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Model 2 was adjusted for age, sex, marital status, residence, smoking status, drinking status and physical activity.</w:t>
      </w:r>
    </w:p>
    <w:p w14:paraId="318607D1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c Model 3 was adjusted as model 2 with further adjustment for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history of hypertension, dyslipidemia, diabetes and chronic kidney disease.</w:t>
      </w:r>
    </w:p>
    <w:p w14:paraId="3B541C4D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</w:p>
    <w:p w14:paraId="632296B0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*P &lt; 0.05.</w:t>
      </w:r>
    </w:p>
    <w:p w14:paraId="1D78ED5E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**P &lt; 0.01.</w:t>
      </w:r>
    </w:p>
    <w:p w14:paraId="644DF531">
      <w:pPr>
        <w:rPr>
          <w:rFonts w:hint="default" w:ascii="Times New Roman Regular" w:hAnsi="Times New Roman Regular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***P &lt; 0.0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  <w:lang w:val="en-US" w:eastAsia="zh-CN"/>
        </w:rPr>
        <w:t>0</w:t>
      </w:r>
      <w:r>
        <w:rPr>
          <w:rFonts w:hint="default" w:ascii="Times New Roman Regular" w:hAnsi="Times New Roman Regular" w:cs="Times New Roman Regular"/>
          <w:color w:val="auto"/>
          <w:sz w:val="22"/>
          <w:szCs w:val="22"/>
        </w:rPr>
        <w:t>1</w:t>
      </w:r>
    </w:p>
    <w:p w14:paraId="31C572B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87669C"/>
    <w:rsid w:val="316C4B74"/>
    <w:rsid w:val="4187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284</Characters>
  <Lines>0</Lines>
  <Paragraphs>0</Paragraphs>
  <TotalTime>0</TotalTime>
  <ScaleCrop>false</ScaleCrop>
  <LinksUpToDate>false</LinksUpToDate>
  <CharactersWithSpaces>13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6:37:00Z</dcterms:created>
  <dc:creator>紫蔷薇</dc:creator>
  <cp:lastModifiedBy>紫蔷薇</cp:lastModifiedBy>
  <dcterms:modified xsi:type="dcterms:W3CDTF">2025-07-28T16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B6B15EE33104DB090F2BADA8016C424_11</vt:lpwstr>
  </property>
  <property fmtid="{D5CDD505-2E9C-101B-9397-08002B2CF9AE}" pid="4" name="KSOTemplateDocerSaveRecord">
    <vt:lpwstr>eyJoZGlkIjoiNjMxYTU2MTI1MzRlNDg4NzM2NTliZjQ2YjBjZjY2ZGYiLCJ1c2VySWQiOiIzMTQ1MDg1MzEifQ==</vt:lpwstr>
  </property>
</Properties>
</file>